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8010"/>
      </w:tblGrid>
      <w:tr w:rsidR="00152B90" w14:paraId="79C117A3" w14:textId="77777777" w:rsidTr="003D1A23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B761" w14:textId="77777777" w:rsidR="00152B90" w:rsidRDefault="00152B90" w:rsidP="003D1A23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F035" w14:textId="77777777" w:rsidR="00152B90" w:rsidRDefault="00152B90" w:rsidP="003D1A23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 definition</w:t>
            </w:r>
          </w:p>
        </w:tc>
      </w:tr>
      <w:tr w:rsidR="00152B90" w14:paraId="13F292F6" w14:textId="77777777" w:rsidTr="003D1A23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C81D" w14:textId="77777777" w:rsidR="00152B90" w:rsidRDefault="00152B90" w:rsidP="003D1A23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ary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0322" w14:textId="77777777" w:rsidR="00152B90" w:rsidRDefault="00152B90" w:rsidP="003D1A23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≥100,000 colony-forming units/mL on urinary culture with no more than 2 species of microorganisms AND at least one of the following: </w:t>
            </w:r>
          </w:p>
          <w:p w14:paraId="787B2044" w14:textId="77777777" w:rsidR="00152B90" w:rsidRDefault="00152B90" w:rsidP="003D1A2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Leukocytosis (≥10,000 cells/µL) ≤ 7 days prior to specimen collection</w:t>
            </w:r>
          </w:p>
          <w:p w14:paraId="2691C6A4" w14:textId="77777777" w:rsidR="00152B90" w:rsidRDefault="00152B90" w:rsidP="003D1A2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urinalysis demonstrated by at least one of the following findings:</w:t>
            </w:r>
          </w:p>
          <w:p w14:paraId="417E57D2" w14:textId="77777777" w:rsidR="00152B90" w:rsidRDefault="00152B90" w:rsidP="003D1A23">
            <w:pPr>
              <w:widowControl w:val="0"/>
              <w:numPr>
                <w:ilvl w:val="1"/>
                <w:numId w:val="1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dipstick for leukocyte esterase and/or nitrate</w:t>
            </w:r>
          </w:p>
          <w:p w14:paraId="26FBEFC1" w14:textId="77777777" w:rsidR="00152B90" w:rsidRDefault="00152B90" w:rsidP="003D1A23">
            <w:pPr>
              <w:widowControl w:val="0"/>
              <w:numPr>
                <w:ilvl w:val="1"/>
                <w:numId w:val="1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Pyuria (urinary specimen with ≥ 10 white blood cells/mL or ≥ 3 white blood cells/high power field of unspun urinary)</w:t>
            </w:r>
          </w:p>
          <w:p w14:paraId="2A297823" w14:textId="77777777" w:rsidR="00152B90" w:rsidRDefault="00152B90" w:rsidP="003D1A23">
            <w:pPr>
              <w:widowControl w:val="0"/>
              <w:numPr>
                <w:ilvl w:val="1"/>
                <w:numId w:val="1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organisms seen on Gram stain of unspun urinary</w:t>
            </w:r>
          </w:p>
        </w:tc>
      </w:tr>
      <w:tr w:rsidR="00152B90" w14:paraId="6A23DE47" w14:textId="77777777" w:rsidTr="003D1A23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9C57" w14:textId="77777777" w:rsidR="00152B90" w:rsidRDefault="00152B90" w:rsidP="003D1A23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  <w:tc>
          <w:tcPr>
            <w:tcW w:w="8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9F8F" w14:textId="77777777" w:rsidR="00152B90" w:rsidRDefault="00152B90" w:rsidP="003D1A23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Chest X-ray with interpretation of pneumonia, probable pneumonia, or infiltrate/consolidation AND leukocytosis (≥10,000 cells/µL) ≤ 7 days prior to specimen collection</w:t>
            </w:r>
          </w:p>
        </w:tc>
      </w:tr>
    </w:tbl>
    <w:p w14:paraId="382EE329" w14:textId="77777777" w:rsidR="004D0449" w:rsidRPr="00152B90" w:rsidRDefault="00152B90" w:rsidP="00152B90"/>
    <w:sectPr w:rsidR="004D0449" w:rsidRPr="00152B90" w:rsidSect="00A25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20D90"/>
    <w:multiLevelType w:val="multilevel"/>
    <w:tmpl w:val="0598F7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B0"/>
    <w:rsid w:val="00152B90"/>
    <w:rsid w:val="007C18B0"/>
    <w:rsid w:val="00A13250"/>
    <w:rsid w:val="00A2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C8730"/>
  <w15:chartTrackingRefBased/>
  <w15:docId w15:val="{AF9FA995-B75A-534E-87B6-C87065A4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8B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tkin, Evan</dc:creator>
  <cp:keywords/>
  <dc:description/>
  <cp:lastModifiedBy>Snitkin, Evan</cp:lastModifiedBy>
  <cp:revision>2</cp:revision>
  <dcterms:created xsi:type="dcterms:W3CDTF">2021-02-19T13:53:00Z</dcterms:created>
  <dcterms:modified xsi:type="dcterms:W3CDTF">2021-02-19T13:53:00Z</dcterms:modified>
</cp:coreProperties>
</file>